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9C5E" w14:textId="77777777" w:rsidR="00FC72BB" w:rsidRDefault="00FC72BB">
      <w:pPr>
        <w:jc w:val="left"/>
      </w:pPr>
      <w:bookmarkStart w:id="0" w:name="_Hlk169277106"/>
    </w:p>
    <w:p w14:paraId="7FAD752C" w14:textId="77777777" w:rsidR="00FC72BB" w:rsidRDefault="00FC72BB">
      <w:pPr>
        <w:jc w:val="left"/>
      </w:pPr>
      <w:bookmarkStart w:id="1" w:name="_Hlk203047097"/>
    </w:p>
    <w:p w14:paraId="3C750D93" w14:textId="0771B8B5" w:rsidR="00FC72BB" w:rsidRPr="008801E7" w:rsidRDefault="00B73C9C">
      <w:pPr>
        <w:jc w:val="center"/>
        <w:rPr>
          <w:color w:val="FF0000"/>
        </w:rPr>
      </w:pPr>
      <w:bookmarkStart w:id="2" w:name="_Hlk203047262"/>
      <w:r w:rsidRPr="008801E7">
        <w:rPr>
          <w:color w:val="FF0000"/>
        </w:rPr>
        <w:t xml:space="preserve">Supplemental Table 1 The components of noodles with </w:t>
      </w:r>
      <w:r w:rsidR="00E5388D">
        <w:rPr>
          <w:color w:val="FF0000"/>
        </w:rPr>
        <w:t>different</w:t>
      </w:r>
      <w:r w:rsidRPr="008801E7">
        <w:rPr>
          <w:color w:val="FF0000"/>
        </w:rPr>
        <w:t xml:space="preserve"> </w:t>
      </w:r>
      <w:r w:rsidR="006D7A94" w:rsidRPr="008801E7">
        <w:rPr>
          <w:color w:val="FF0000"/>
        </w:rPr>
        <w:t xml:space="preserve">wheat </w:t>
      </w:r>
      <w:r w:rsidRPr="008801E7">
        <w:rPr>
          <w:color w:val="FF0000"/>
        </w:rPr>
        <w:t>flour extraction rates (</w:t>
      </w:r>
      <w:r w:rsidR="009623AC" w:rsidRPr="009623AC">
        <w:rPr>
          <w:color w:val="FF0000"/>
        </w:rPr>
        <w:t>% of sample dry mass</w:t>
      </w:r>
      <w:r w:rsidRPr="008801E7">
        <w:rPr>
          <w:color w:val="FF0000"/>
        </w:rPr>
        <w:t>)</w:t>
      </w:r>
    </w:p>
    <w:tbl>
      <w:tblPr>
        <w:tblW w:w="15398" w:type="dxa"/>
        <w:tblLook w:val="04A0" w:firstRow="1" w:lastRow="0" w:firstColumn="1" w:lastColumn="0" w:noHBand="0" w:noVBand="1"/>
      </w:tblPr>
      <w:tblGrid>
        <w:gridCol w:w="1702"/>
        <w:gridCol w:w="1459"/>
        <w:gridCol w:w="1699"/>
        <w:gridCol w:w="66"/>
        <w:gridCol w:w="1585"/>
        <w:gridCol w:w="1571"/>
        <w:gridCol w:w="1502"/>
        <w:gridCol w:w="1588"/>
        <w:gridCol w:w="1419"/>
        <w:gridCol w:w="1419"/>
        <w:gridCol w:w="1388"/>
      </w:tblGrid>
      <w:tr w:rsidR="008801E7" w:rsidRPr="008801E7" w14:paraId="55150A00" w14:textId="021CD331" w:rsidTr="008801E7">
        <w:trPr>
          <w:trHeight w:val="558"/>
        </w:trPr>
        <w:tc>
          <w:tcPr>
            <w:tcW w:w="1702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1968C27" w14:textId="77777777" w:rsidR="006D7A94" w:rsidRPr="008801E7" w:rsidRDefault="006D7A9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eastAsia="宋体" w:cs="Times New Roman"/>
                <w:color w:val="FF0000"/>
                <w:kern w:val="0"/>
                <w:szCs w:val="24"/>
              </w:rPr>
              <w:t xml:space="preserve">Flour </w:t>
            </w:r>
            <w:r w:rsidRPr="008801E7">
              <w:rPr>
                <w:color w:val="FF0000"/>
              </w:rPr>
              <w:t>extraction rate</w:t>
            </w:r>
            <w:r w:rsidRPr="008801E7">
              <w:rPr>
                <w:rFonts w:eastAsia="宋体" w:cs="Times New Roman"/>
                <w:color w:val="FF0000"/>
                <w:kern w:val="0"/>
                <w:szCs w:val="24"/>
              </w:rPr>
              <w:t xml:space="preserve"> </w:t>
            </w:r>
          </w:p>
          <w:p w14:paraId="378BA682" w14:textId="77777777" w:rsidR="006D7A94" w:rsidRPr="008801E7" w:rsidRDefault="006D7A9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eastAsia="宋体" w:cs="Times New Roman"/>
                <w:color w:val="FF0000"/>
                <w:kern w:val="0"/>
                <w:szCs w:val="24"/>
              </w:rPr>
              <w:t>(%)</w:t>
            </w:r>
          </w:p>
        </w:tc>
        <w:tc>
          <w:tcPr>
            <w:tcW w:w="1459" w:type="dxa"/>
            <w:vMerge w:val="restart"/>
            <w:tcBorders>
              <w:top w:val="single" w:sz="12" w:space="0" w:color="auto"/>
            </w:tcBorders>
            <w:vAlign w:val="center"/>
          </w:tcPr>
          <w:p w14:paraId="037FAA43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 w:hint="eastAsia"/>
                <w:szCs w:val="21"/>
              </w:rPr>
              <w:t>P</w:t>
            </w:r>
            <w:r w:rsidRPr="00772D88">
              <w:rPr>
                <w:rFonts w:eastAsia="宋体" w:cs="Times New Roman"/>
                <w:szCs w:val="21"/>
              </w:rPr>
              <w:t xml:space="preserve">rotein content </w:t>
            </w:r>
            <w:r w:rsidRPr="00772D88">
              <w:rPr>
                <w:rFonts w:eastAsia="宋体" w:cs="Times New Roman" w:hint="eastAsia"/>
                <w:szCs w:val="21"/>
              </w:rPr>
              <w:t>(</w:t>
            </w:r>
            <w:r w:rsidRPr="00772D88">
              <w:rPr>
                <w:rFonts w:eastAsia="宋体" w:cs="Times New Roman"/>
                <w:szCs w:val="21"/>
              </w:rPr>
              <w:t>%</w:t>
            </w:r>
            <w:r w:rsidRPr="00772D88">
              <w:rPr>
                <w:rFonts w:eastAsia="宋体" w:cs="Times New Roman" w:hint="eastAsia"/>
                <w:szCs w:val="21"/>
              </w:rPr>
              <w:t>)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</w:tcBorders>
            <w:vAlign w:val="center"/>
          </w:tcPr>
          <w:p w14:paraId="53B3886E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 xml:space="preserve">Starch content </w:t>
            </w:r>
            <w:r w:rsidRPr="00772D88">
              <w:rPr>
                <w:rFonts w:eastAsia="宋体" w:cs="Times New Roman" w:hint="eastAsia"/>
                <w:szCs w:val="21"/>
              </w:rPr>
              <w:t>(</w:t>
            </w:r>
            <w:r w:rsidRPr="00772D88">
              <w:rPr>
                <w:rFonts w:eastAsia="宋体" w:cs="Times New Roman"/>
                <w:szCs w:val="21"/>
              </w:rPr>
              <w:t>%</w:t>
            </w:r>
            <w:r w:rsidRPr="00772D88">
              <w:rPr>
                <w:rFonts w:eastAsia="宋体" w:cs="Times New Roman" w:hint="eastAsia"/>
                <w:szCs w:val="21"/>
              </w:rPr>
              <w:t>)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85D7BA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Insoluble dietary fiber content</w:t>
            </w:r>
            <w:r w:rsidRPr="00772D88">
              <w:rPr>
                <w:rFonts w:eastAsia="宋体" w:cs="Times New Roman" w:hint="eastAsia"/>
                <w:szCs w:val="21"/>
              </w:rPr>
              <w:t xml:space="preserve"> (</w:t>
            </w:r>
            <w:r w:rsidRPr="00772D88">
              <w:rPr>
                <w:rFonts w:eastAsia="宋体" w:cs="Times New Roman"/>
                <w:szCs w:val="21"/>
              </w:rPr>
              <w:t>%)</w:t>
            </w:r>
          </w:p>
        </w:tc>
        <w:tc>
          <w:tcPr>
            <w:tcW w:w="157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B1C667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Soluble dietary fiber content (%)</w:t>
            </w:r>
          </w:p>
        </w:tc>
        <w:tc>
          <w:tcPr>
            <w:tcW w:w="150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4C3D383" w14:textId="63A5C010" w:rsidR="006D7A94" w:rsidRPr="008801E7" w:rsidRDefault="006D7A94">
            <w:pPr>
              <w:widowControl/>
              <w:jc w:val="center"/>
              <w:rPr>
                <w:rFonts w:eastAsia="宋体" w:cs="Times New Roman"/>
                <w:color w:val="FF0000"/>
                <w:szCs w:val="21"/>
              </w:rPr>
            </w:pPr>
            <w:r w:rsidRPr="008801E7">
              <w:rPr>
                <w:rFonts w:eastAsia="宋体" w:cs="Times New Roman"/>
                <w:color w:val="FF0000"/>
                <w:szCs w:val="21"/>
              </w:rPr>
              <w:t>T</w:t>
            </w:r>
            <w:r w:rsidRPr="008801E7">
              <w:rPr>
                <w:rFonts w:eastAsia="宋体" w:cs="Times New Roman" w:hint="eastAsia"/>
                <w:color w:val="FF0000"/>
                <w:szCs w:val="21"/>
              </w:rPr>
              <w:t>otal</w:t>
            </w:r>
            <w:r w:rsidRPr="008801E7">
              <w:rPr>
                <w:rFonts w:eastAsia="宋体" w:cs="Times New Roman"/>
                <w:color w:val="FF0000"/>
                <w:szCs w:val="21"/>
              </w:rPr>
              <w:t xml:space="preserve"> dietary fiber content </w:t>
            </w:r>
            <w:r w:rsidRPr="008801E7">
              <w:rPr>
                <w:rFonts w:eastAsia="宋体" w:cs="Times New Roman" w:hint="eastAsia"/>
                <w:color w:val="FF0000"/>
                <w:szCs w:val="21"/>
              </w:rPr>
              <w:t>(</w:t>
            </w:r>
            <w:r w:rsidRPr="008801E7">
              <w:rPr>
                <w:rFonts w:eastAsia="宋体" w:cs="Times New Roman"/>
                <w:color w:val="FF0000"/>
                <w:szCs w:val="21"/>
              </w:rPr>
              <w:t>%)</w:t>
            </w:r>
          </w:p>
        </w:tc>
        <w:tc>
          <w:tcPr>
            <w:tcW w:w="581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DEAA30" w14:textId="7812DD0D" w:rsidR="006D7A94" w:rsidRPr="008801E7" w:rsidRDefault="006D7A94" w:rsidP="006D7A94">
            <w:pPr>
              <w:widowControl/>
              <w:jc w:val="center"/>
              <w:rPr>
                <w:rFonts w:eastAsia="宋体" w:cs="Times New Roman"/>
                <w:color w:val="FF0000"/>
                <w:szCs w:val="21"/>
              </w:rPr>
            </w:pPr>
            <w:r w:rsidRPr="008801E7">
              <w:rPr>
                <w:rFonts w:eastAsia="宋体" w:cs="Times New Roman"/>
                <w:color w:val="FF0000"/>
                <w:szCs w:val="21"/>
              </w:rPr>
              <w:t>Relative content</w:t>
            </w:r>
            <w:bookmarkStart w:id="3" w:name="_Hlk203046551"/>
            <w:r w:rsidRPr="008801E7">
              <w:rPr>
                <w:rFonts w:eastAsia="宋体" w:cs="Times New Roman"/>
                <w:color w:val="FF0000"/>
                <w:szCs w:val="21"/>
              </w:rPr>
              <w:t xml:space="preserve"> (% of total protein)</w:t>
            </w:r>
            <w:bookmarkEnd w:id="3"/>
          </w:p>
        </w:tc>
      </w:tr>
      <w:tr w:rsidR="008801E7" w:rsidRPr="008801E7" w14:paraId="27E34B44" w14:textId="77777777" w:rsidTr="008801E7">
        <w:trPr>
          <w:trHeight w:val="285"/>
        </w:trPr>
        <w:tc>
          <w:tcPr>
            <w:tcW w:w="1702" w:type="dxa"/>
            <w:vMerge/>
            <w:shd w:val="clear" w:color="000000" w:fill="FFFFFF"/>
            <w:noWrap/>
            <w:vAlign w:val="center"/>
          </w:tcPr>
          <w:p w14:paraId="32A00FF4" w14:textId="77777777" w:rsidR="006D7A94" w:rsidRPr="008801E7" w:rsidRDefault="006D7A9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</w:p>
        </w:tc>
        <w:tc>
          <w:tcPr>
            <w:tcW w:w="1459" w:type="dxa"/>
            <w:vMerge/>
            <w:vAlign w:val="center"/>
          </w:tcPr>
          <w:p w14:paraId="4190D324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14:paraId="6C00DB33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65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7E62C89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571" w:type="dxa"/>
            <w:vMerge/>
            <w:tcBorders>
              <w:bottom w:val="single" w:sz="4" w:space="0" w:color="auto"/>
            </w:tcBorders>
            <w:vAlign w:val="center"/>
          </w:tcPr>
          <w:p w14:paraId="54476B18" w14:textId="77777777" w:rsidR="006D7A94" w:rsidRPr="00772D88" w:rsidRDefault="006D7A94">
            <w:pPr>
              <w:widowControl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52E46424" w14:textId="77777777" w:rsidR="006D7A94" w:rsidRPr="008801E7" w:rsidRDefault="006D7A94">
            <w:pPr>
              <w:widowControl/>
              <w:jc w:val="center"/>
              <w:rPr>
                <w:rFonts w:eastAsia="宋体" w:cs="Times New Roman"/>
                <w:color w:val="FF0000"/>
                <w:szCs w:val="21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8C8D" w14:textId="03592B1A" w:rsidR="006D7A94" w:rsidRPr="008801E7" w:rsidRDefault="006D7A94" w:rsidP="006D7A94">
            <w:pPr>
              <w:widowControl/>
              <w:jc w:val="center"/>
              <w:rPr>
                <w:rFonts w:eastAsia="宋体" w:cs="Times New Roman"/>
                <w:color w:val="FF0000"/>
                <w:szCs w:val="21"/>
              </w:rPr>
            </w:pPr>
            <w:r w:rsidRPr="008801E7">
              <w:rPr>
                <w:rFonts w:eastAsia="宋体" w:cs="Times New Roman"/>
                <w:color w:val="FF0000"/>
                <w:szCs w:val="21"/>
              </w:rPr>
              <w:t>Albumi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BE08" w14:textId="45B75282" w:rsidR="006D7A94" w:rsidRPr="008801E7" w:rsidRDefault="006D7A94" w:rsidP="006D7A94">
            <w:pPr>
              <w:widowControl/>
              <w:jc w:val="center"/>
              <w:rPr>
                <w:rFonts w:eastAsia="宋体" w:cs="Times New Roman"/>
                <w:color w:val="FF0000"/>
                <w:szCs w:val="21"/>
              </w:rPr>
            </w:pPr>
            <w:r w:rsidRPr="008801E7">
              <w:rPr>
                <w:rFonts w:eastAsia="宋体" w:cs="Times New Roman"/>
                <w:color w:val="FF0000"/>
                <w:szCs w:val="21"/>
              </w:rPr>
              <w:t>Globuli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53DAD" w14:textId="4EBB1BAA" w:rsidR="006D7A94" w:rsidRPr="008801E7" w:rsidRDefault="006D7A94" w:rsidP="006D7A94">
            <w:pPr>
              <w:widowControl/>
              <w:jc w:val="center"/>
              <w:rPr>
                <w:rFonts w:eastAsia="宋体" w:cs="Times New Roman"/>
                <w:color w:val="FF0000"/>
                <w:szCs w:val="21"/>
              </w:rPr>
            </w:pPr>
            <w:r w:rsidRPr="008801E7">
              <w:rPr>
                <w:rFonts w:eastAsia="宋体" w:cs="Times New Roman"/>
                <w:color w:val="FF0000"/>
                <w:szCs w:val="21"/>
              </w:rPr>
              <w:t>Gliadin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C10F4" w14:textId="4A0DB94D" w:rsidR="006D7A94" w:rsidRPr="008801E7" w:rsidRDefault="006D7A94" w:rsidP="006D7A94">
            <w:pPr>
              <w:widowControl/>
              <w:jc w:val="center"/>
              <w:rPr>
                <w:rFonts w:eastAsia="宋体" w:cs="Times New Roman"/>
                <w:color w:val="FF0000"/>
                <w:szCs w:val="21"/>
              </w:rPr>
            </w:pPr>
            <w:r w:rsidRPr="008801E7">
              <w:rPr>
                <w:rFonts w:eastAsia="宋体" w:cs="Times New Roman"/>
                <w:color w:val="FF0000"/>
                <w:szCs w:val="21"/>
              </w:rPr>
              <w:t>Glutenin</w:t>
            </w:r>
          </w:p>
        </w:tc>
      </w:tr>
      <w:tr w:rsidR="008801E7" w:rsidRPr="008801E7" w14:paraId="20229046" w14:textId="4733AD6F" w:rsidTr="00377204">
        <w:trPr>
          <w:trHeight w:val="285"/>
        </w:trPr>
        <w:tc>
          <w:tcPr>
            <w:tcW w:w="1702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232D7EC3" w14:textId="77777777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35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2364D3BC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1.28±0.22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d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</w:tcBorders>
            <w:vAlign w:val="center"/>
          </w:tcPr>
          <w:p w14:paraId="6E1BA56A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84.23±0.46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35A5D6B5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2.10±0.04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f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362AB9B1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.94±0.26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52913" w14:textId="032150DA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eastAsia="等线" w:cs="Times New Roman"/>
                <w:color w:val="FF0000"/>
                <w:szCs w:val="24"/>
              </w:rPr>
              <w:t>4.04±0.22f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EC66" w14:textId="15C59A5A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6.00±0.48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8EB7C" w14:textId="36782CC3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5.13±0.45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82E6A" w14:textId="2E64D534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5.13±0.45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15C6F" w14:textId="0F061AC3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45.99±1.21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8801E7" w:rsidRPr="008801E7" w14:paraId="53D00EB8" w14:textId="7793D162" w:rsidTr="00377204">
        <w:trPr>
          <w:trHeight w:val="285"/>
        </w:trPr>
        <w:tc>
          <w:tcPr>
            <w:tcW w:w="1702" w:type="dxa"/>
            <w:shd w:val="clear" w:color="000000" w:fill="FFFFFF"/>
            <w:noWrap/>
          </w:tcPr>
          <w:p w14:paraId="69058027" w14:textId="77777777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5</w:t>
            </w:r>
          </w:p>
        </w:tc>
        <w:tc>
          <w:tcPr>
            <w:tcW w:w="1459" w:type="dxa"/>
            <w:vAlign w:val="center"/>
          </w:tcPr>
          <w:p w14:paraId="13125740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3.19±0.08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c</w:t>
            </w:r>
          </w:p>
        </w:tc>
        <w:tc>
          <w:tcPr>
            <w:tcW w:w="1765" w:type="dxa"/>
            <w:gridSpan w:val="2"/>
            <w:vAlign w:val="center"/>
          </w:tcPr>
          <w:p w14:paraId="41A9E820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80.28±0.07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b</w:t>
            </w:r>
          </w:p>
        </w:tc>
        <w:tc>
          <w:tcPr>
            <w:tcW w:w="1585" w:type="dxa"/>
            <w:vAlign w:val="center"/>
          </w:tcPr>
          <w:p w14:paraId="2E3ADE1B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3.70±0.20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e</w:t>
            </w:r>
          </w:p>
        </w:tc>
        <w:tc>
          <w:tcPr>
            <w:tcW w:w="1571" w:type="dxa"/>
            <w:vAlign w:val="center"/>
          </w:tcPr>
          <w:p w14:paraId="23677A6B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2.11±0.20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b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55126" w14:textId="30277138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eastAsia="等线" w:cs="Times New Roman"/>
                <w:color w:val="FF0000"/>
                <w:szCs w:val="24"/>
              </w:rPr>
              <w:t>5.81±0.01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DE1C0" w14:textId="58BF25B1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6.45±0.17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c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020A7" w14:textId="3B5A07A3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6.77±0.04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A6C0" w14:textId="6D53F984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6.77±0.04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48C3E" w14:textId="783D7431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38.07±0.99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b</w:t>
            </w:r>
          </w:p>
        </w:tc>
      </w:tr>
      <w:tr w:rsidR="008801E7" w:rsidRPr="008801E7" w14:paraId="350A201E" w14:textId="0115193E" w:rsidTr="00377204">
        <w:trPr>
          <w:trHeight w:val="285"/>
        </w:trPr>
        <w:tc>
          <w:tcPr>
            <w:tcW w:w="1702" w:type="dxa"/>
            <w:shd w:val="clear" w:color="000000" w:fill="FFFFFF"/>
            <w:noWrap/>
          </w:tcPr>
          <w:p w14:paraId="6FD19D5B" w14:textId="77777777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80</w:t>
            </w:r>
          </w:p>
        </w:tc>
        <w:tc>
          <w:tcPr>
            <w:tcW w:w="1459" w:type="dxa"/>
            <w:vAlign w:val="center"/>
          </w:tcPr>
          <w:p w14:paraId="578E9734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3.40±0.08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c</w:t>
            </w:r>
          </w:p>
        </w:tc>
        <w:tc>
          <w:tcPr>
            <w:tcW w:w="1765" w:type="dxa"/>
            <w:gridSpan w:val="2"/>
            <w:vAlign w:val="center"/>
          </w:tcPr>
          <w:p w14:paraId="144B9C81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78.53±0.27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c</w:t>
            </w:r>
          </w:p>
        </w:tc>
        <w:tc>
          <w:tcPr>
            <w:tcW w:w="1585" w:type="dxa"/>
            <w:vAlign w:val="center"/>
          </w:tcPr>
          <w:p w14:paraId="33BFC8F2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5.00±0.06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d</w:t>
            </w:r>
          </w:p>
        </w:tc>
        <w:tc>
          <w:tcPr>
            <w:tcW w:w="1571" w:type="dxa"/>
            <w:vAlign w:val="center"/>
          </w:tcPr>
          <w:p w14:paraId="5F8CBBB6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2.19±0.16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b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65E2E" w14:textId="742F49C2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eastAsia="等线" w:cs="Times New Roman"/>
                <w:color w:val="FF0000"/>
                <w:szCs w:val="24"/>
              </w:rPr>
              <w:t>7.20±0.23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79919" w14:textId="3815DD94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6.36±0.49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b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E5BE6" w14:textId="07E3C70B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56±0.13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C40FA" w14:textId="49981DAF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56±0.13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61699" w14:textId="689F7555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34.95±1.56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c</w:t>
            </w:r>
          </w:p>
        </w:tc>
      </w:tr>
      <w:tr w:rsidR="008801E7" w:rsidRPr="008801E7" w14:paraId="0F17BB4F" w14:textId="4A4DB277" w:rsidTr="00377204">
        <w:trPr>
          <w:trHeight w:val="285"/>
        </w:trPr>
        <w:tc>
          <w:tcPr>
            <w:tcW w:w="1702" w:type="dxa"/>
            <w:shd w:val="clear" w:color="000000" w:fill="FFFFFF"/>
            <w:noWrap/>
          </w:tcPr>
          <w:p w14:paraId="607EE10F" w14:textId="77777777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85</w:t>
            </w:r>
          </w:p>
        </w:tc>
        <w:tc>
          <w:tcPr>
            <w:tcW w:w="1459" w:type="dxa"/>
            <w:vAlign w:val="center"/>
          </w:tcPr>
          <w:p w14:paraId="7E8CE532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3.78±0.48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bc</w:t>
            </w:r>
          </w:p>
        </w:tc>
        <w:tc>
          <w:tcPr>
            <w:tcW w:w="1765" w:type="dxa"/>
            <w:gridSpan w:val="2"/>
            <w:vAlign w:val="center"/>
          </w:tcPr>
          <w:p w14:paraId="7E41ACD1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75.90±0.94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d</w:t>
            </w:r>
          </w:p>
        </w:tc>
        <w:tc>
          <w:tcPr>
            <w:tcW w:w="1585" w:type="dxa"/>
            <w:vAlign w:val="center"/>
          </w:tcPr>
          <w:p w14:paraId="388FBF4B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6.72±0.23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c</w:t>
            </w:r>
          </w:p>
        </w:tc>
        <w:tc>
          <w:tcPr>
            <w:tcW w:w="1571" w:type="dxa"/>
            <w:vAlign w:val="center"/>
          </w:tcPr>
          <w:p w14:paraId="7DAA7357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2.54±0.19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a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52757" w14:textId="552D9535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eastAsia="等线" w:cs="Times New Roman"/>
                <w:color w:val="FF0000"/>
                <w:szCs w:val="24"/>
              </w:rPr>
              <w:t>9.26±0.42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12B10" w14:textId="39E24E48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6.90±0.35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b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BF69E" w14:textId="4857A7C5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60±0.06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5CA36" w14:textId="6BB7AF98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60±0.06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45E21" w14:textId="48652FB2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29.22±0.78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d</w:t>
            </w:r>
          </w:p>
        </w:tc>
      </w:tr>
      <w:tr w:rsidR="008801E7" w:rsidRPr="008801E7" w14:paraId="605C9A06" w14:textId="055BE086" w:rsidTr="008801E7">
        <w:trPr>
          <w:trHeight w:val="285"/>
        </w:trPr>
        <w:tc>
          <w:tcPr>
            <w:tcW w:w="1702" w:type="dxa"/>
            <w:shd w:val="clear" w:color="000000" w:fill="FFFFFF"/>
            <w:noWrap/>
          </w:tcPr>
          <w:p w14:paraId="1C796BFD" w14:textId="77777777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90</w:t>
            </w:r>
          </w:p>
        </w:tc>
        <w:tc>
          <w:tcPr>
            <w:tcW w:w="1459" w:type="dxa"/>
            <w:vAlign w:val="center"/>
          </w:tcPr>
          <w:p w14:paraId="79309BC7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4.06±0.28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b</w:t>
            </w:r>
          </w:p>
        </w:tc>
        <w:tc>
          <w:tcPr>
            <w:tcW w:w="1765" w:type="dxa"/>
            <w:gridSpan w:val="2"/>
            <w:vAlign w:val="center"/>
          </w:tcPr>
          <w:p w14:paraId="58D51D73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72.63±0.46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e</w:t>
            </w:r>
          </w:p>
        </w:tc>
        <w:tc>
          <w:tcPr>
            <w:tcW w:w="1585" w:type="dxa"/>
            <w:vAlign w:val="center"/>
          </w:tcPr>
          <w:p w14:paraId="02D79DDF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9.40±0.24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b</w:t>
            </w:r>
          </w:p>
        </w:tc>
        <w:tc>
          <w:tcPr>
            <w:tcW w:w="1571" w:type="dxa"/>
            <w:vAlign w:val="center"/>
          </w:tcPr>
          <w:p w14:paraId="24D0265E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2.56±0.11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ab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A64BD4" w14:textId="50C1E44D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eastAsia="等线" w:cs="Times New Roman"/>
                <w:color w:val="FF0000"/>
                <w:szCs w:val="24"/>
              </w:rPr>
              <w:t>11.96±0.13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B8AF2" w14:textId="39E1FFFD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29±0.16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51436" w14:textId="65CC01F0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35±0.16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841C" w14:textId="00D83F14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35±0.16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12190" w14:textId="6CE39621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27.06±2.01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d</w:t>
            </w:r>
          </w:p>
        </w:tc>
      </w:tr>
      <w:tr w:rsidR="008801E7" w:rsidRPr="008801E7" w14:paraId="4B6A1817" w14:textId="7C316395" w:rsidTr="008801E7">
        <w:trPr>
          <w:trHeight w:val="285"/>
        </w:trPr>
        <w:tc>
          <w:tcPr>
            <w:tcW w:w="1702" w:type="dxa"/>
            <w:tcBorders>
              <w:bottom w:val="single" w:sz="12" w:space="0" w:color="auto"/>
            </w:tcBorders>
            <w:shd w:val="clear" w:color="000000" w:fill="FFFFFF"/>
            <w:noWrap/>
          </w:tcPr>
          <w:p w14:paraId="5B8DB9A9" w14:textId="77777777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95</w:t>
            </w:r>
          </w:p>
        </w:tc>
        <w:tc>
          <w:tcPr>
            <w:tcW w:w="1459" w:type="dxa"/>
            <w:tcBorders>
              <w:bottom w:val="single" w:sz="12" w:space="0" w:color="auto"/>
            </w:tcBorders>
            <w:vAlign w:val="center"/>
          </w:tcPr>
          <w:p w14:paraId="67186E4C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4.66±0.03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765" w:type="dxa"/>
            <w:gridSpan w:val="2"/>
            <w:tcBorders>
              <w:bottom w:val="single" w:sz="12" w:space="0" w:color="auto"/>
            </w:tcBorders>
            <w:vAlign w:val="center"/>
          </w:tcPr>
          <w:p w14:paraId="2F4C34A6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69.48±0.23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f</w:t>
            </w:r>
          </w:p>
        </w:tc>
        <w:tc>
          <w:tcPr>
            <w:tcW w:w="1585" w:type="dxa"/>
            <w:tcBorders>
              <w:bottom w:val="single" w:sz="12" w:space="0" w:color="auto"/>
            </w:tcBorders>
            <w:vAlign w:val="center"/>
          </w:tcPr>
          <w:p w14:paraId="198C9262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11.32±0.21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571" w:type="dxa"/>
            <w:tcBorders>
              <w:bottom w:val="single" w:sz="12" w:space="0" w:color="auto"/>
            </w:tcBorders>
            <w:vAlign w:val="center"/>
          </w:tcPr>
          <w:p w14:paraId="40D8776B" w14:textId="77777777" w:rsidR="00377204" w:rsidRPr="00772D88" w:rsidRDefault="00377204" w:rsidP="00377204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772D88">
              <w:rPr>
                <w:rFonts w:eastAsia="宋体" w:cs="Times New Roman"/>
                <w:szCs w:val="21"/>
              </w:rPr>
              <w:t>2.83±0.06</w:t>
            </w:r>
            <w:r w:rsidRPr="00772D88">
              <w:rPr>
                <w:rFonts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11FDCB7" w14:textId="396033D7" w:rsidR="00377204" w:rsidRPr="008801E7" w:rsidRDefault="00377204" w:rsidP="00377204">
            <w:pPr>
              <w:widowControl/>
              <w:jc w:val="center"/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eastAsia="等线" w:cs="Times New Roman"/>
                <w:color w:val="FF0000"/>
                <w:szCs w:val="24"/>
              </w:rPr>
              <w:t>14.15±0.27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1752775" w14:textId="2E2672F7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61±0.11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b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AD7AFE" w14:textId="5E733811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74±0.32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27F79A5" w14:textId="02F88244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7.74±0.32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C635E8" w14:textId="7203615A" w:rsidR="00377204" w:rsidRPr="008801E7" w:rsidRDefault="00377204" w:rsidP="00377204">
            <w:pPr>
              <w:rPr>
                <w:rFonts w:eastAsia="宋体" w:cs="Times New Roman"/>
                <w:color w:val="FF0000"/>
                <w:szCs w:val="24"/>
              </w:rPr>
            </w:pPr>
            <w:r w:rsidRPr="008801E7">
              <w:rPr>
                <w:rFonts w:cs="Times New Roman"/>
                <w:color w:val="FF0000"/>
                <w:szCs w:val="24"/>
              </w:rPr>
              <w:t>22.65±1.34</w:t>
            </w:r>
            <w:r w:rsidRPr="008801E7">
              <w:rPr>
                <w:rFonts w:cs="Times New Roman"/>
                <w:color w:val="FF0000"/>
                <w:szCs w:val="24"/>
                <w:vertAlign w:val="superscript"/>
              </w:rPr>
              <w:t>e</w:t>
            </w:r>
          </w:p>
        </w:tc>
      </w:tr>
    </w:tbl>
    <w:p w14:paraId="3D3DD277" w14:textId="2BE90B7D" w:rsidR="00005563" w:rsidRDefault="00145CB5">
      <w:pPr>
        <w:rPr>
          <w:color w:val="FF0000"/>
        </w:rPr>
        <w:sectPr w:rsidR="00005563" w:rsidSect="00005563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 w:rsidRPr="00047426">
        <w:rPr>
          <w:color w:val="FF0000"/>
        </w:rPr>
        <w:t>D</w:t>
      </w:r>
      <w:r w:rsidR="00B73C9C" w:rsidRPr="00047426">
        <w:rPr>
          <w:color w:val="FF0000"/>
        </w:rPr>
        <w:t>ifferent superscript letters in the same column indicate significant difference</w:t>
      </w:r>
      <w:r>
        <w:rPr>
          <w:color w:val="FF0000"/>
        </w:rPr>
        <w:t>s</w:t>
      </w:r>
      <w:r w:rsidRPr="00145CB5">
        <w:rPr>
          <w:color w:val="FF0000"/>
        </w:rPr>
        <w:t xml:space="preserve"> </w:t>
      </w:r>
      <w:r w:rsidRPr="00E666A1">
        <w:rPr>
          <w:color w:val="FF0000"/>
        </w:rPr>
        <w:t>among the values</w:t>
      </w:r>
      <w:r w:rsidR="00B73C9C" w:rsidRPr="00047426">
        <w:rPr>
          <w:color w:val="FF0000"/>
        </w:rPr>
        <w:t xml:space="preserve"> (</w:t>
      </w:r>
      <w:r w:rsidR="00B73C9C" w:rsidRPr="00047426">
        <w:rPr>
          <w:i/>
          <w:iCs/>
          <w:color w:val="FF0000"/>
        </w:rPr>
        <w:t>p</w:t>
      </w:r>
      <w:r w:rsidR="00B73C9C" w:rsidRPr="00047426">
        <w:rPr>
          <w:color w:val="FF0000"/>
        </w:rPr>
        <w:t xml:space="preserve"> &lt; 0.05)</w:t>
      </w:r>
      <w:bookmarkEnd w:id="1"/>
      <w:r w:rsidR="00B73C9C" w:rsidRPr="00047426">
        <w:rPr>
          <w:color w:val="FF0000"/>
        </w:rPr>
        <w:t>.</w:t>
      </w:r>
      <w:bookmarkEnd w:id="0"/>
    </w:p>
    <w:bookmarkEnd w:id="2"/>
    <w:p w14:paraId="0CCA19B4" w14:textId="3465B782" w:rsidR="004432AC" w:rsidRPr="00047426" w:rsidRDefault="004432AC">
      <w:pPr>
        <w:rPr>
          <w:color w:val="FF0000"/>
        </w:rPr>
      </w:pPr>
    </w:p>
    <w:p w14:paraId="418FFB57" w14:textId="24FBC041" w:rsidR="00FC72BB" w:rsidRPr="004432AC" w:rsidRDefault="004432AC" w:rsidP="004432AC">
      <w:pPr>
        <w:jc w:val="center"/>
        <w:rPr>
          <w:color w:val="FF0000"/>
        </w:rPr>
      </w:pPr>
      <w:r w:rsidRPr="004432AC">
        <w:rPr>
          <w:color w:val="FF0000"/>
        </w:rPr>
        <w:t>Supplemental</w:t>
      </w:r>
      <w:r w:rsidRPr="004432AC">
        <w:rPr>
          <w:rFonts w:hint="eastAsia"/>
          <w:color w:val="FF0000"/>
        </w:rPr>
        <w:t xml:space="preserve"> Table</w:t>
      </w:r>
      <w:r w:rsidRPr="004432AC">
        <w:rPr>
          <w:color w:val="FF0000"/>
        </w:rPr>
        <w:t xml:space="preserve"> 2 Standard curves of five short-chain fatty acids</w:t>
      </w:r>
    </w:p>
    <w:tbl>
      <w:tblPr>
        <w:tblW w:w="737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2694"/>
        <w:gridCol w:w="1842"/>
      </w:tblGrid>
      <w:tr w:rsidR="004432AC" w:rsidRPr="004432AC" w14:paraId="71004A43" w14:textId="77777777" w:rsidTr="004432AC">
        <w:trPr>
          <w:trHeight w:val="285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6946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Type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7286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Standard curv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858D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R</w:t>
            </w:r>
            <w:r w:rsidRPr="004432AC">
              <w:rPr>
                <w:rFonts w:hint="eastAsia"/>
                <w:color w:val="FF0000"/>
                <w:vertAlign w:val="superscript"/>
              </w:rPr>
              <w:t>2</w:t>
            </w:r>
          </w:p>
        </w:tc>
      </w:tr>
      <w:tr w:rsidR="004432AC" w:rsidRPr="004432AC" w14:paraId="47A57AB0" w14:textId="77777777" w:rsidTr="004432AC">
        <w:trPr>
          <w:trHeight w:val="285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D697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Acetic acid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2837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y=8.54x-3.0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72C9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0.9988</w:t>
            </w:r>
          </w:p>
        </w:tc>
      </w:tr>
      <w:tr w:rsidR="004432AC" w:rsidRPr="004432AC" w14:paraId="4707FEAC" w14:textId="77777777" w:rsidTr="004432AC">
        <w:trPr>
          <w:trHeight w:val="285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6085EF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Propionic aci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FEED0E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y=15.13x-556.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D8F3A6" w14:textId="690B53DB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0.994</w:t>
            </w:r>
            <w:r w:rsidRPr="004432AC">
              <w:rPr>
                <w:color w:val="FF0000"/>
              </w:rPr>
              <w:t>0</w:t>
            </w:r>
          </w:p>
        </w:tc>
      </w:tr>
      <w:tr w:rsidR="004432AC" w:rsidRPr="004432AC" w14:paraId="2AB75DBB" w14:textId="77777777" w:rsidTr="004432AC">
        <w:trPr>
          <w:trHeight w:val="285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C1DE62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Butyric aci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7D1D88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y=8.49x-1.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E2D2A2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0.9997</w:t>
            </w:r>
          </w:p>
        </w:tc>
      </w:tr>
      <w:tr w:rsidR="004432AC" w:rsidRPr="004432AC" w14:paraId="17EE155E" w14:textId="77777777" w:rsidTr="004432AC">
        <w:trPr>
          <w:trHeight w:val="285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939058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Valeric aci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156FC3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y=12.85x-1.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6D65FA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0.9998</w:t>
            </w:r>
          </w:p>
        </w:tc>
      </w:tr>
      <w:tr w:rsidR="004432AC" w:rsidRPr="004432AC" w14:paraId="23C48B20" w14:textId="77777777" w:rsidTr="004432AC">
        <w:trPr>
          <w:trHeight w:val="285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B68035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Isovaleric aci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61288D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y=10.59x+1.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5D8502" w14:textId="77777777" w:rsidR="004432AC" w:rsidRPr="004432AC" w:rsidRDefault="004432AC" w:rsidP="004432AC">
            <w:pPr>
              <w:jc w:val="center"/>
              <w:rPr>
                <w:color w:val="FF0000"/>
              </w:rPr>
            </w:pPr>
            <w:r w:rsidRPr="004432AC">
              <w:rPr>
                <w:rFonts w:hint="eastAsia"/>
                <w:color w:val="FF0000"/>
              </w:rPr>
              <w:t>0.9997</w:t>
            </w:r>
          </w:p>
        </w:tc>
      </w:tr>
    </w:tbl>
    <w:p w14:paraId="69364354" w14:textId="61C1CD59" w:rsidR="004432AC" w:rsidRDefault="004432AC"/>
    <w:p w14:paraId="62EFB562" w14:textId="210E5994" w:rsidR="004432AC" w:rsidRDefault="004432AC"/>
    <w:p w14:paraId="3E8F4899" w14:textId="77777777" w:rsidR="004432AC" w:rsidRDefault="004432AC"/>
    <w:p w14:paraId="548D085D" w14:textId="77777777" w:rsidR="004432AC" w:rsidRDefault="004432AC"/>
    <w:p w14:paraId="42A33D64" w14:textId="4BAA04F5" w:rsidR="004432AC" w:rsidRDefault="004432AC">
      <w:pPr>
        <w:sectPr w:rsidR="004432AC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4E3E38F9" w14:textId="77777777" w:rsidR="00FC72BB" w:rsidRDefault="00B73C9C">
      <w:r>
        <w:lastRenderedPageBreak/>
        <w:t>Supplemental</w:t>
      </w:r>
      <w:r>
        <w:rPr>
          <w:rFonts w:hint="eastAsia"/>
        </w:rPr>
        <w:t xml:space="preserve"> F</w:t>
      </w:r>
      <w:r>
        <w:t xml:space="preserve">ig.1 </w:t>
      </w:r>
    </w:p>
    <w:p w14:paraId="441C80F3" w14:textId="77777777" w:rsidR="00FC72BB" w:rsidRDefault="00B73C9C">
      <w:r>
        <w:rPr>
          <w:noProof/>
        </w:rPr>
        <w:drawing>
          <wp:inline distT="0" distB="0" distL="0" distR="0" wp14:anchorId="1FE7B10D" wp14:editId="167FFEE4">
            <wp:extent cx="9777730" cy="55429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54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BB19D" w14:textId="77777777" w:rsidR="00FC72BB" w:rsidRDefault="00B73C9C">
      <w:pPr>
        <w:jc w:val="center"/>
      </w:pPr>
      <w:r>
        <w:t>Supplemental</w:t>
      </w:r>
      <w:r>
        <w:rPr>
          <w:rFonts w:hint="eastAsia"/>
        </w:rPr>
        <w:t xml:space="preserve"> F</w:t>
      </w:r>
      <w:r>
        <w:t xml:space="preserve">ig.1 Functional changes of gut microbiota in noodles with different wheat flour extraction rates after 24 h </w:t>
      </w:r>
      <w:r>
        <w:rPr>
          <w:i/>
          <w:iCs/>
        </w:rPr>
        <w:t>in vitro</w:t>
      </w:r>
      <w:r>
        <w:t xml:space="preserve"> fermentation.</w:t>
      </w:r>
    </w:p>
    <w:p w14:paraId="4E298483" w14:textId="77777777" w:rsidR="00FC72BB" w:rsidRDefault="00FC72BB">
      <w:pPr>
        <w:jc w:val="center"/>
      </w:pPr>
    </w:p>
    <w:p w14:paraId="29CD8370" w14:textId="77777777" w:rsidR="00FC72BB" w:rsidRDefault="00FC72BB">
      <w:pPr>
        <w:jc w:val="center"/>
      </w:pPr>
    </w:p>
    <w:p w14:paraId="4C381E1A" w14:textId="77777777" w:rsidR="00FC72BB" w:rsidRDefault="00FC72BB">
      <w:pPr>
        <w:jc w:val="center"/>
      </w:pPr>
    </w:p>
    <w:sectPr w:rsidR="00FC72BB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417CB" w14:textId="77777777" w:rsidR="00831867" w:rsidRDefault="00831867" w:rsidP="004432AC">
      <w:r>
        <w:separator/>
      </w:r>
    </w:p>
  </w:endnote>
  <w:endnote w:type="continuationSeparator" w:id="0">
    <w:p w14:paraId="1E8097BC" w14:textId="77777777" w:rsidR="00831867" w:rsidRDefault="00831867" w:rsidP="00443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BCE7C" w14:textId="77777777" w:rsidR="00831867" w:rsidRDefault="00831867" w:rsidP="004432AC">
      <w:r>
        <w:separator/>
      </w:r>
    </w:p>
  </w:footnote>
  <w:footnote w:type="continuationSeparator" w:id="0">
    <w:p w14:paraId="598F42A2" w14:textId="77777777" w:rsidR="00831867" w:rsidRDefault="00831867" w:rsidP="00443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5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Q3ZmE5MDI1NzM1ZTRmYmUwYjQ1ZDUzMGYwMjRlYTEifQ=="/>
  </w:docVars>
  <w:rsids>
    <w:rsidRoot w:val="00EB27FB"/>
    <w:rsid w:val="00005563"/>
    <w:rsid w:val="00010459"/>
    <w:rsid w:val="00047426"/>
    <w:rsid w:val="0005474F"/>
    <w:rsid w:val="00060C6B"/>
    <w:rsid w:val="000758CE"/>
    <w:rsid w:val="000B0F41"/>
    <w:rsid w:val="000B2EDD"/>
    <w:rsid w:val="001133A9"/>
    <w:rsid w:val="00145CB5"/>
    <w:rsid w:val="001B6FC9"/>
    <w:rsid w:val="00227ED4"/>
    <w:rsid w:val="002509CA"/>
    <w:rsid w:val="00285656"/>
    <w:rsid w:val="002A6D1C"/>
    <w:rsid w:val="00375E67"/>
    <w:rsid w:val="00377204"/>
    <w:rsid w:val="003C13B7"/>
    <w:rsid w:val="004432AC"/>
    <w:rsid w:val="004A4FA6"/>
    <w:rsid w:val="004C65FB"/>
    <w:rsid w:val="00523951"/>
    <w:rsid w:val="00526255"/>
    <w:rsid w:val="00543075"/>
    <w:rsid w:val="00553A37"/>
    <w:rsid w:val="005917D7"/>
    <w:rsid w:val="005D71F8"/>
    <w:rsid w:val="0060602D"/>
    <w:rsid w:val="006533CA"/>
    <w:rsid w:val="00666E7B"/>
    <w:rsid w:val="006D1109"/>
    <w:rsid w:val="006D7A94"/>
    <w:rsid w:val="00700035"/>
    <w:rsid w:val="0073791D"/>
    <w:rsid w:val="00763BF3"/>
    <w:rsid w:val="00772D88"/>
    <w:rsid w:val="007B1FE0"/>
    <w:rsid w:val="007D5D9A"/>
    <w:rsid w:val="0081103F"/>
    <w:rsid w:val="008248E6"/>
    <w:rsid w:val="00827FE6"/>
    <w:rsid w:val="00831867"/>
    <w:rsid w:val="008801E7"/>
    <w:rsid w:val="009130CB"/>
    <w:rsid w:val="00916B71"/>
    <w:rsid w:val="00920D70"/>
    <w:rsid w:val="009623AC"/>
    <w:rsid w:val="009A63EB"/>
    <w:rsid w:val="009F2B61"/>
    <w:rsid w:val="00A10E03"/>
    <w:rsid w:val="00A41CEB"/>
    <w:rsid w:val="00A95DC4"/>
    <w:rsid w:val="00AB3CB5"/>
    <w:rsid w:val="00AD26BE"/>
    <w:rsid w:val="00B2086B"/>
    <w:rsid w:val="00B365EE"/>
    <w:rsid w:val="00B707B5"/>
    <w:rsid w:val="00B73C9C"/>
    <w:rsid w:val="00BC4C27"/>
    <w:rsid w:val="00BF1A06"/>
    <w:rsid w:val="00C2213D"/>
    <w:rsid w:val="00C5668A"/>
    <w:rsid w:val="00C9263C"/>
    <w:rsid w:val="00D04332"/>
    <w:rsid w:val="00D1366C"/>
    <w:rsid w:val="00D176D2"/>
    <w:rsid w:val="00D37BFD"/>
    <w:rsid w:val="00D90D94"/>
    <w:rsid w:val="00DA04AF"/>
    <w:rsid w:val="00DC3306"/>
    <w:rsid w:val="00E26941"/>
    <w:rsid w:val="00E45270"/>
    <w:rsid w:val="00E5388D"/>
    <w:rsid w:val="00E573DB"/>
    <w:rsid w:val="00EB27FB"/>
    <w:rsid w:val="00F0321E"/>
    <w:rsid w:val="00F26E41"/>
    <w:rsid w:val="00F333C9"/>
    <w:rsid w:val="00F60664"/>
    <w:rsid w:val="00FC72BB"/>
    <w:rsid w:val="0CEC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D2037"/>
  <w14:defaultImageDpi w14:val="32767"/>
  <w15:docId w15:val="{5AF2FEF4-59CC-469A-87C8-8407D74DB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8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AD215-9939-4512-8FF5-F1A53D23A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3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亚奇</dc:creator>
  <cp:lastModifiedBy>谢 亚奇</cp:lastModifiedBy>
  <cp:revision>27</cp:revision>
  <dcterms:created xsi:type="dcterms:W3CDTF">2024-03-17T07:22:00Z</dcterms:created>
  <dcterms:modified xsi:type="dcterms:W3CDTF">2025-07-24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42803EE98A64889AE31738B61D1DC8C_12</vt:lpwstr>
  </property>
</Properties>
</file>